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338B3" w14:textId="77777777" w:rsidR="003365C8" w:rsidRPr="006D356D" w:rsidRDefault="003365C8" w:rsidP="003365C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D356D">
        <w:rPr>
          <w:rFonts w:ascii="Times New Roman" w:hAnsi="Times New Roman" w:cs="Times New Roman"/>
          <w:sz w:val="24"/>
          <w:szCs w:val="24"/>
        </w:rPr>
        <w:t>Supplementary</w:t>
      </w:r>
      <w:r w:rsidRPr="006D35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356D">
        <w:rPr>
          <w:rFonts w:ascii="Times New Roman" w:hAnsi="Times New Roman" w:cs="Times New Roman" w:hint="eastAsia"/>
          <w:szCs w:val="21"/>
        </w:rPr>
        <w:t>T</w:t>
      </w:r>
      <w:r w:rsidRPr="006D356D">
        <w:rPr>
          <w:rFonts w:ascii="Times New Roman" w:hAnsi="Times New Roman" w:cs="Times New Roman"/>
          <w:szCs w:val="21"/>
        </w:rPr>
        <w:t>able 1 The baseline characteristics of participants in Chinese.</w:t>
      </w:r>
    </w:p>
    <w:tbl>
      <w:tblPr>
        <w:tblStyle w:val="ListTable6Colorful"/>
        <w:tblW w:w="9861" w:type="dxa"/>
        <w:tblLook w:val="04A0" w:firstRow="1" w:lastRow="0" w:firstColumn="1" w:lastColumn="0" w:noHBand="0" w:noVBand="1"/>
      </w:tblPr>
      <w:tblGrid>
        <w:gridCol w:w="1484"/>
        <w:gridCol w:w="1756"/>
        <w:gridCol w:w="2027"/>
        <w:gridCol w:w="1679"/>
        <w:gridCol w:w="1563"/>
        <w:gridCol w:w="1352"/>
      </w:tblGrid>
      <w:tr w:rsidR="006D356D" w:rsidRPr="006D356D" w14:paraId="27AC2970" w14:textId="77777777" w:rsidTr="003D1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6C130FA7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 xml:space="preserve">TyG index (quartile) </w:t>
            </w:r>
          </w:p>
        </w:tc>
        <w:tc>
          <w:tcPr>
            <w:tcW w:w="1756" w:type="dxa"/>
            <w:shd w:val="clear" w:color="auto" w:fill="auto"/>
            <w:hideMark/>
          </w:tcPr>
          <w:p w14:paraId="324C77C6" w14:textId="77777777" w:rsidR="003365C8" w:rsidRPr="006D356D" w:rsidRDefault="003365C8" w:rsidP="003D1684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Q1 (≤7.78)</w:t>
            </w:r>
          </w:p>
        </w:tc>
        <w:tc>
          <w:tcPr>
            <w:tcW w:w="2027" w:type="dxa"/>
            <w:shd w:val="clear" w:color="auto" w:fill="auto"/>
            <w:hideMark/>
          </w:tcPr>
          <w:p w14:paraId="3A9BB561" w14:textId="77777777" w:rsidR="003365C8" w:rsidRPr="006D356D" w:rsidRDefault="003365C8" w:rsidP="003D168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Q2 (7.79-8.10)</w:t>
            </w:r>
          </w:p>
        </w:tc>
        <w:tc>
          <w:tcPr>
            <w:tcW w:w="1679" w:type="dxa"/>
            <w:shd w:val="clear" w:color="auto" w:fill="auto"/>
            <w:hideMark/>
          </w:tcPr>
          <w:p w14:paraId="028A2AE6" w14:textId="77777777" w:rsidR="003365C8" w:rsidRPr="006D356D" w:rsidRDefault="003365C8" w:rsidP="003D168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Q3 (8.11-8.47)</w:t>
            </w:r>
          </w:p>
        </w:tc>
        <w:tc>
          <w:tcPr>
            <w:tcW w:w="1563" w:type="dxa"/>
            <w:shd w:val="clear" w:color="auto" w:fill="auto"/>
            <w:hideMark/>
          </w:tcPr>
          <w:p w14:paraId="099C792C" w14:textId="77777777" w:rsidR="003365C8" w:rsidRPr="006D356D" w:rsidRDefault="003365C8" w:rsidP="003D168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Q4 (≥8.48)</w:t>
            </w:r>
          </w:p>
        </w:tc>
        <w:tc>
          <w:tcPr>
            <w:tcW w:w="1352" w:type="dxa"/>
          </w:tcPr>
          <w:p w14:paraId="52E148A1" w14:textId="77777777" w:rsidR="003365C8" w:rsidRPr="006D356D" w:rsidRDefault="003365C8" w:rsidP="003D168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6D356D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P-value</w:t>
            </w:r>
          </w:p>
        </w:tc>
      </w:tr>
      <w:tr w:rsidR="006D356D" w:rsidRPr="006D356D" w14:paraId="4AEE5851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12BE79E5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articipants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3056EF41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28,346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122558C6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28,407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3DCB5455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28,331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3C6F27C2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28,425</w:t>
            </w:r>
          </w:p>
        </w:tc>
        <w:tc>
          <w:tcPr>
            <w:tcW w:w="1352" w:type="dxa"/>
            <w:vAlign w:val="center"/>
          </w:tcPr>
          <w:p w14:paraId="0F550004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D356D" w:rsidRPr="006D356D" w14:paraId="1DCF1C36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34BF047A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ge (years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1F1B8920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34.36 ± 6.10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7E684B11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34.92 ± 6.26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0214BF18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35.45 ± 6.34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70F3AF31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36.97 ± 6.36</w:t>
            </w:r>
          </w:p>
        </w:tc>
        <w:tc>
          <w:tcPr>
            <w:tcW w:w="1352" w:type="dxa"/>
            <w:vAlign w:val="center"/>
          </w:tcPr>
          <w:p w14:paraId="4F94E2D6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D356D" w:rsidRPr="006D356D" w14:paraId="62A29C67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2D7A0FBF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BMI (kg/m2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3EBADAD8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20.57 ± 1.97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216A5CBF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20.98 ± 2.04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0874E1C8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21.48 ± 2.03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070679B2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22.46 ± 1.80</w:t>
            </w:r>
          </w:p>
        </w:tc>
        <w:tc>
          <w:tcPr>
            <w:tcW w:w="1352" w:type="dxa"/>
            <w:vAlign w:val="center"/>
          </w:tcPr>
          <w:p w14:paraId="1E775272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D356D" w:rsidRPr="006D356D" w14:paraId="4F615F58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13571614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BP (mmHg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0EF6BE02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10.16 ± 12.67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2AE403CE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12.04 ± 13.02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0872CEB4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14.03 ± 13.29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37709334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17.83 ± 13.69</w:t>
            </w:r>
          </w:p>
        </w:tc>
        <w:tc>
          <w:tcPr>
            <w:tcW w:w="1352" w:type="dxa"/>
            <w:vAlign w:val="center"/>
          </w:tcPr>
          <w:p w14:paraId="74CBF420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D356D" w:rsidRPr="006D356D" w14:paraId="460CEADE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65938636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BP (mmHg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6790BE40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68.75 ± 8.90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36DF8806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69.88 ± 9.10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387221CD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71.25 ± 9.20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0D87843A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74.03 ± 9.77</w:t>
            </w:r>
          </w:p>
        </w:tc>
        <w:tc>
          <w:tcPr>
            <w:tcW w:w="1352" w:type="dxa"/>
            <w:vAlign w:val="center"/>
          </w:tcPr>
          <w:p w14:paraId="22E854E0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D356D" w:rsidRPr="006D356D" w14:paraId="09B1BFF4" w14:textId="77777777" w:rsidTr="003D168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789B2A26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BG (mg/dL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73ACFC65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82.38 ± 9.29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4E5BB3FD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85.13 ± 9.33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2F14D025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87.53 ± 9.01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4C81F01C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90.51 ± 9.69</w:t>
            </w:r>
          </w:p>
        </w:tc>
        <w:tc>
          <w:tcPr>
            <w:tcW w:w="1352" w:type="dxa"/>
            <w:vAlign w:val="center"/>
          </w:tcPr>
          <w:p w14:paraId="2FE545C1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D356D" w:rsidRPr="006D356D" w14:paraId="0593EA48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031DA805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yG index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23C37A05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7.52 ± 0.21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1D2CE01F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7.95 ± 0.09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5D9EC89F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8.28 ± 0.11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2F8360EB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8.86 ± 0.35</w:t>
            </w:r>
          </w:p>
        </w:tc>
        <w:tc>
          <w:tcPr>
            <w:tcW w:w="1352" w:type="dxa"/>
            <w:vAlign w:val="center"/>
          </w:tcPr>
          <w:p w14:paraId="5E29D316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D356D" w:rsidRPr="006D356D" w14:paraId="2DD62CA9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168F863B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G (mg/dL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1B1D3025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46.12 ± 9.50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49CCC372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67.41 ± 9.68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4F72DB9B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91.50 ± 13.37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045FB86E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67.94 ± 85.08</w:t>
            </w:r>
          </w:p>
        </w:tc>
        <w:tc>
          <w:tcPr>
            <w:tcW w:w="1352" w:type="dxa"/>
            <w:vAlign w:val="center"/>
          </w:tcPr>
          <w:p w14:paraId="673315BF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D356D" w:rsidRPr="006D356D" w14:paraId="38603176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0C7C14EE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ALT (U/L) 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0F3BB785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9.60 (17.00-22.70)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00FC209E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9.90 (17.00-23.00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637C02D2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20.45 (17.70-24.00)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27851FB0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22.20 (19.00-27.00)</w:t>
            </w:r>
          </w:p>
        </w:tc>
        <w:tc>
          <w:tcPr>
            <w:tcW w:w="1352" w:type="dxa"/>
            <w:vAlign w:val="center"/>
          </w:tcPr>
          <w:p w14:paraId="391D695F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D356D" w:rsidRPr="006D356D" w14:paraId="0F1667AF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5D564E70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ST (U/L)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530BFEF8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 xml:space="preserve"> 13.00 (10.20-17.00)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0E415999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4.00 (10.80-19.00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7C16EC77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5.50 (11.70-22.00)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167A7FAD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 xml:space="preserve"> 20.70 (14.40-30.70)</w:t>
            </w:r>
          </w:p>
        </w:tc>
        <w:tc>
          <w:tcPr>
            <w:tcW w:w="1352" w:type="dxa"/>
            <w:vAlign w:val="center"/>
          </w:tcPr>
          <w:p w14:paraId="7480DFCB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D356D" w:rsidRPr="006D356D" w14:paraId="70098F4F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</w:tcPr>
          <w:p w14:paraId="69945EA4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C (mg/dL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BFFB103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61.86 ± 27.53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1B36AE76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69.23 ± 28.84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1BCFADC6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75.24 ± 30.15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94A54A8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87.91 ± 33.36</w:t>
            </w:r>
          </w:p>
        </w:tc>
        <w:tc>
          <w:tcPr>
            <w:tcW w:w="1352" w:type="dxa"/>
            <w:vAlign w:val="center"/>
          </w:tcPr>
          <w:p w14:paraId="039E6EB4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D356D" w:rsidRPr="006D356D" w14:paraId="426801AB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</w:tcPr>
          <w:p w14:paraId="39CBB213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HDL-c (mg/dL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567B5DCA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 xml:space="preserve"> 34.03 (0.00-57.62)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55C9F4E2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38.28 (0.00-56.07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3FC46E86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39.06 (0.00-54.14)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DD0DE26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36.74 (0.00-50.66)</w:t>
            </w:r>
          </w:p>
        </w:tc>
        <w:tc>
          <w:tcPr>
            <w:tcW w:w="1352" w:type="dxa"/>
            <w:vAlign w:val="center"/>
          </w:tcPr>
          <w:p w14:paraId="00E73EFC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D356D" w:rsidRPr="006D356D" w14:paraId="52E91F1D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2B14D8D6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Gender</w:t>
            </w:r>
          </w:p>
        </w:tc>
        <w:tc>
          <w:tcPr>
            <w:tcW w:w="1756" w:type="dxa"/>
            <w:shd w:val="clear" w:color="auto" w:fill="auto"/>
            <w:hideMark/>
          </w:tcPr>
          <w:p w14:paraId="59CF5545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027" w:type="dxa"/>
            <w:shd w:val="clear" w:color="auto" w:fill="auto"/>
            <w:hideMark/>
          </w:tcPr>
          <w:p w14:paraId="02071582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9" w:type="dxa"/>
            <w:shd w:val="clear" w:color="auto" w:fill="auto"/>
            <w:hideMark/>
          </w:tcPr>
          <w:p w14:paraId="64D0BCBE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63" w:type="dxa"/>
            <w:shd w:val="clear" w:color="auto" w:fill="auto"/>
            <w:hideMark/>
          </w:tcPr>
          <w:p w14:paraId="36E5BEC9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26D4F5DE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D356D" w:rsidRPr="006D356D" w14:paraId="63F8F50B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545B70BA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Male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53007D90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7,491 (26.43%)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54DDF007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0,521 (37.04%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614E19E7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4,034 (49.54%)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0C449933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9,766 (69.54%)</w:t>
            </w:r>
          </w:p>
        </w:tc>
        <w:tc>
          <w:tcPr>
            <w:tcW w:w="1352" w:type="dxa"/>
          </w:tcPr>
          <w:p w14:paraId="3EB5EAAE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D356D" w:rsidRPr="006D356D" w14:paraId="5DCD4036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hideMark/>
          </w:tcPr>
          <w:p w14:paraId="60DD8D0C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emale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2E78EE56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20,855 (73.57%)</w:t>
            </w:r>
          </w:p>
        </w:tc>
        <w:tc>
          <w:tcPr>
            <w:tcW w:w="2027" w:type="dxa"/>
            <w:shd w:val="clear" w:color="auto" w:fill="auto"/>
            <w:vAlign w:val="center"/>
            <w:hideMark/>
          </w:tcPr>
          <w:p w14:paraId="705C1F13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7,886 (62.96%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192100D5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14,297 (50.46%)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2229B8A2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8,659 (30.46%)</w:t>
            </w:r>
          </w:p>
        </w:tc>
        <w:tc>
          <w:tcPr>
            <w:tcW w:w="1352" w:type="dxa"/>
          </w:tcPr>
          <w:p w14:paraId="359CDCBE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D356D" w:rsidRPr="006D356D" w14:paraId="71A5BB72" w14:textId="77777777" w:rsidTr="003D168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</w:tcPr>
          <w:p w14:paraId="262533A2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ollow-up (year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C3A836C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3.25 ± 0.97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6BD0C190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3.14 ± 0.96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429EB0EA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3.08 ± 0.92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5CF5E7BC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3.04 ± 0.90</w:t>
            </w:r>
          </w:p>
        </w:tc>
        <w:tc>
          <w:tcPr>
            <w:tcW w:w="1352" w:type="dxa"/>
            <w:vAlign w:val="center"/>
          </w:tcPr>
          <w:p w14:paraId="60C7F242" w14:textId="77777777" w:rsidR="003365C8" w:rsidRPr="006D356D" w:rsidRDefault="003365C8" w:rsidP="003D1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:rsidR="006D356D" w:rsidRPr="006D356D" w14:paraId="6209158D" w14:textId="77777777" w:rsidTr="003D1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</w:tcPr>
          <w:p w14:paraId="7E14ECB6" w14:textId="77777777" w:rsidR="003365C8" w:rsidRPr="006D356D" w:rsidRDefault="003365C8" w:rsidP="003D16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Incident of diabetes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3C9FC54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33 (0.12%)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76E1DFE1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42 (0.15%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5256B1E0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59 (0.21%)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2F2B105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271 (0.95%)</w:t>
            </w:r>
          </w:p>
        </w:tc>
        <w:tc>
          <w:tcPr>
            <w:tcW w:w="1352" w:type="dxa"/>
          </w:tcPr>
          <w:p w14:paraId="137DF412" w14:textId="77777777" w:rsidR="003365C8" w:rsidRPr="006D356D" w:rsidRDefault="003365C8" w:rsidP="003D1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D356D">
              <w:rPr>
                <w:rFonts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</w:tbl>
    <w:p w14:paraId="118CB936" w14:textId="77777777" w:rsidR="003365C8" w:rsidRPr="006D356D" w:rsidRDefault="003365C8" w:rsidP="003365C8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6D356D">
        <w:rPr>
          <w:rFonts w:ascii="Times New Roman" w:hAnsi="Times New Roman" w:cs="Times New Roman"/>
          <w:szCs w:val="21"/>
        </w:rPr>
        <w:t>Continuous variables were summarized as mean (SD) or medians (quartile interval); categorical variables were displayed a</w:t>
      </w:r>
      <w:r w:rsidRPr="006D356D">
        <w:rPr>
          <w:rFonts w:ascii="Times New Roman" w:hAnsi="Times New Roman" w:cs="Times New Roman"/>
          <w:kern w:val="0"/>
          <w:szCs w:val="21"/>
        </w:rPr>
        <w:t>s percentage (%)</w:t>
      </w:r>
    </w:p>
    <w:p w14:paraId="5EAA112D" w14:textId="77777777" w:rsidR="003365C8" w:rsidRPr="006D356D" w:rsidRDefault="003365C8" w:rsidP="003365C8">
      <w:pPr>
        <w:spacing w:line="360" w:lineRule="auto"/>
        <w:rPr>
          <w:rFonts w:ascii="Times New Roman" w:hAnsi="Times New Roman" w:cs="Times New Roman"/>
          <w:szCs w:val="21"/>
        </w:rPr>
      </w:pPr>
      <w:r w:rsidRPr="006D356D">
        <w:rPr>
          <w:rFonts w:ascii="Times New Roman" w:hAnsi="Times New Roman" w:cs="Times New Roman"/>
          <w:kern w:val="0"/>
          <w:szCs w:val="21"/>
        </w:rPr>
        <w:t>Abbreviations: BMI, body mass index; SBP, systolic blood pressure; DBP</w:t>
      </w:r>
      <w:r w:rsidRPr="006D356D">
        <w:rPr>
          <w:rFonts w:ascii="Times New Roman" w:hAnsi="Times New Roman" w:cs="Times New Roman" w:hint="eastAsia"/>
          <w:kern w:val="0"/>
          <w:szCs w:val="21"/>
        </w:rPr>
        <w:t>;</w:t>
      </w:r>
      <w:r w:rsidRPr="006D356D">
        <w:rPr>
          <w:rFonts w:ascii="Times New Roman" w:hAnsi="Times New Roman" w:cs="Times New Roman"/>
          <w:kern w:val="0"/>
          <w:szCs w:val="21"/>
        </w:rPr>
        <w:t xml:space="preserve"> diastolic blood pressure; TG triglyceride; AST aspartate aminotransferase; ALT, alanine aminotransferase;</w:t>
      </w:r>
      <w:r w:rsidRPr="006D356D">
        <w:rPr>
          <w:rFonts w:ascii="Times New Roman" w:hAnsi="Times New Roman" w:cs="Times New Roman"/>
          <w:szCs w:val="21"/>
        </w:rPr>
        <w:t xml:space="preserve"> FBG,</w:t>
      </w:r>
      <w:r w:rsidRPr="006D356D">
        <w:rPr>
          <w:szCs w:val="21"/>
        </w:rPr>
        <w:t xml:space="preserve"> </w:t>
      </w:r>
      <w:r w:rsidRPr="006D356D">
        <w:rPr>
          <w:rFonts w:ascii="Times New Roman" w:hAnsi="Times New Roman" w:cs="Times New Roman"/>
          <w:szCs w:val="21"/>
        </w:rPr>
        <w:t>fasting plasma glucose; TyG index, triglyceride glucose index.</w:t>
      </w:r>
    </w:p>
    <w:p w14:paraId="3245C1BC" w14:textId="77777777" w:rsidR="006B7C06" w:rsidRPr="006D356D" w:rsidRDefault="006B7C06"/>
    <w:sectPr w:rsidR="006B7C06" w:rsidRPr="006D3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D5CB79" w14:textId="77777777" w:rsidR="001300EF" w:rsidRDefault="001300EF" w:rsidP="003365C8">
      <w:r>
        <w:separator/>
      </w:r>
    </w:p>
  </w:endnote>
  <w:endnote w:type="continuationSeparator" w:id="0">
    <w:p w14:paraId="461CB04B" w14:textId="77777777" w:rsidR="001300EF" w:rsidRDefault="001300EF" w:rsidP="00336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78F24A" w14:textId="77777777" w:rsidR="001300EF" w:rsidRDefault="001300EF" w:rsidP="003365C8">
      <w:r>
        <w:separator/>
      </w:r>
    </w:p>
  </w:footnote>
  <w:footnote w:type="continuationSeparator" w:id="0">
    <w:p w14:paraId="66640138" w14:textId="77777777" w:rsidR="001300EF" w:rsidRDefault="001300EF" w:rsidP="00336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06BA"/>
    <w:rsid w:val="000D238A"/>
    <w:rsid w:val="001300EF"/>
    <w:rsid w:val="002506BA"/>
    <w:rsid w:val="002E1E44"/>
    <w:rsid w:val="003365C8"/>
    <w:rsid w:val="006B7C06"/>
    <w:rsid w:val="006D356D"/>
    <w:rsid w:val="00DE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49337BE-2573-414E-A68C-E2FCA08C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5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65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65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65C8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3365C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huang</dc:creator>
  <cp:keywords/>
  <dc:description/>
  <cp:lastModifiedBy>Gillian Attard</cp:lastModifiedBy>
  <cp:revision>4</cp:revision>
  <dcterms:created xsi:type="dcterms:W3CDTF">2024-05-01T15:07:00Z</dcterms:created>
  <dcterms:modified xsi:type="dcterms:W3CDTF">2024-07-25T06:34:00Z</dcterms:modified>
</cp:coreProperties>
</file>